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07E5" w:rsidRPr="002607E5" w:rsidRDefault="002607E5" w:rsidP="002607E5">
      <w:pPr>
        <w:spacing w:after="160" w:line="259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2607E5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Table S1 Characteristics of patients with active RA, inactive RA and healthy controls</w:t>
      </w:r>
    </w:p>
    <w:tbl>
      <w:tblPr>
        <w:tblStyle w:val="a5"/>
        <w:tblW w:w="90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794"/>
        <w:gridCol w:w="1984"/>
        <w:gridCol w:w="1560"/>
        <w:gridCol w:w="1721"/>
      </w:tblGrid>
      <w:tr w:rsidR="001E6CF1" w:rsidRPr="002607E5" w:rsidTr="001E6CF1">
        <w:trPr>
          <w:trHeight w:val="656"/>
        </w:trPr>
        <w:tc>
          <w:tcPr>
            <w:tcW w:w="3794" w:type="dxa"/>
            <w:tcBorders>
              <w:bottom w:val="single" w:sz="4" w:space="0" w:color="auto"/>
            </w:tcBorders>
          </w:tcPr>
          <w:p w:rsidR="00766F44" w:rsidRPr="002607E5" w:rsidRDefault="00D86809" w:rsidP="002607E5">
            <w:pPr>
              <w:spacing w:after="160" w:line="259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</w:p>
          <w:p w:rsidR="00766F44" w:rsidRPr="002607E5" w:rsidRDefault="00766F44" w:rsidP="002607E5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766F44" w:rsidRPr="002607E5" w:rsidRDefault="00766F44" w:rsidP="002607E5">
            <w:pPr>
              <w:spacing w:after="160" w:line="259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ontrol</w:t>
            </w:r>
          </w:p>
          <w:p w:rsidR="00766F44" w:rsidRPr="002607E5" w:rsidRDefault="00766F44" w:rsidP="002607E5">
            <w:pPr>
              <w:spacing w:after="160" w:line="259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</w:t>
            </w: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=</w:t>
            </w: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3</w:t>
            </w:r>
            <w:r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607E5" w:rsidRDefault="00766F44" w:rsidP="002607E5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tive RA</w:t>
            </w: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</w:p>
          <w:p w:rsidR="00766F44" w:rsidRPr="002607E5" w:rsidRDefault="00766F44" w:rsidP="002607E5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</w:t>
            </w: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= 3</w:t>
            </w:r>
            <w:r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:rsidR="002607E5" w:rsidRDefault="00766F44" w:rsidP="002607E5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active RA</w:t>
            </w:r>
          </w:p>
          <w:p w:rsidR="00766F44" w:rsidRPr="002607E5" w:rsidRDefault="00766F44" w:rsidP="002607E5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</w:t>
            </w: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= </w:t>
            </w:r>
            <w:r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</w:t>
            </w: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1E6CF1" w:rsidRPr="002607E5" w:rsidTr="001E6CF1">
        <w:trPr>
          <w:trHeight w:val="338"/>
        </w:trPr>
        <w:tc>
          <w:tcPr>
            <w:tcW w:w="3794" w:type="dxa"/>
            <w:tcBorders>
              <w:top w:val="single" w:sz="4" w:space="0" w:color="auto"/>
            </w:tcBorders>
          </w:tcPr>
          <w:p w:rsidR="00766F44" w:rsidRPr="002607E5" w:rsidRDefault="00766F44" w:rsidP="002607E5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Mean age (years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66F44" w:rsidRPr="002607E5" w:rsidRDefault="00766F44" w:rsidP="002607E5">
            <w:pPr>
              <w:spacing w:after="160" w:line="259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</w:t>
            </w:r>
            <w:r w:rsidR="00A06CB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(15.45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000000" w:rsidRDefault="00766F44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.3</w:t>
            </w:r>
            <w:r w:rsidR="001E6CF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(13.72)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:rsidR="00000000" w:rsidRDefault="00766F44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  <w:r w:rsidR="001E6CF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(15.87)</w:t>
            </w:r>
          </w:p>
        </w:tc>
      </w:tr>
      <w:tr w:rsidR="001E6CF1" w:rsidRPr="002607E5" w:rsidTr="001E6CF1">
        <w:trPr>
          <w:trHeight w:val="328"/>
        </w:trPr>
        <w:tc>
          <w:tcPr>
            <w:tcW w:w="3794" w:type="dxa"/>
          </w:tcPr>
          <w:p w:rsidR="00766F44" w:rsidRPr="002607E5" w:rsidRDefault="00766F44" w:rsidP="002607E5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Female sex (%)</w:t>
            </w:r>
          </w:p>
        </w:tc>
        <w:tc>
          <w:tcPr>
            <w:tcW w:w="1984" w:type="dxa"/>
          </w:tcPr>
          <w:p w:rsidR="00766F44" w:rsidRPr="002607E5" w:rsidRDefault="001E6CF1" w:rsidP="002607E5">
            <w:pPr>
              <w:spacing w:after="160" w:line="259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6 (</w:t>
            </w:r>
            <w:r w:rsidR="00766F44"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  <w:r w:rsidR="00766F44"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  <w:r w:rsidR="00766F44"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766F44"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000000" w:rsidRDefault="001E6CF1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5 (</w:t>
            </w:r>
            <w:r w:rsidR="00766F44"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  <w:r w:rsidR="00766F44"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  <w:r w:rsidR="00766F44"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766F44"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21" w:type="dxa"/>
          </w:tcPr>
          <w:p w:rsidR="00000000" w:rsidRDefault="001E6CF1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6 (</w:t>
            </w:r>
            <w:r w:rsidR="00766F44"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6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)</w:t>
            </w:r>
          </w:p>
        </w:tc>
      </w:tr>
      <w:tr w:rsidR="001E6CF1" w:rsidRPr="002607E5" w:rsidTr="001E6CF1">
        <w:trPr>
          <w:trHeight w:val="328"/>
        </w:trPr>
        <w:tc>
          <w:tcPr>
            <w:tcW w:w="3794" w:type="dxa"/>
          </w:tcPr>
          <w:p w:rsidR="00766F44" w:rsidRPr="002607E5" w:rsidRDefault="00766F44" w:rsidP="002607E5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Mean duration of rheumatoid arthritis </w:t>
            </w: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(years)</w:t>
            </w:r>
          </w:p>
        </w:tc>
        <w:tc>
          <w:tcPr>
            <w:tcW w:w="1984" w:type="dxa"/>
          </w:tcPr>
          <w:p w:rsidR="00766F44" w:rsidRPr="002607E5" w:rsidRDefault="00766F44" w:rsidP="002607E5">
            <w:pPr>
              <w:spacing w:after="160" w:line="259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60" w:type="dxa"/>
          </w:tcPr>
          <w:p w:rsidR="00000000" w:rsidRDefault="008437D5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  <w:r w:rsidR="00766F44"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6</w:t>
            </w:r>
            <w:r w:rsidR="001E6CF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(2.460)</w:t>
            </w:r>
          </w:p>
        </w:tc>
        <w:tc>
          <w:tcPr>
            <w:tcW w:w="1721" w:type="dxa"/>
          </w:tcPr>
          <w:p w:rsidR="00000000" w:rsidRDefault="008437D5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  <w:r w:rsidR="00766F44"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  <w:r w:rsidR="001E6CF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(2.738)</w:t>
            </w:r>
          </w:p>
        </w:tc>
      </w:tr>
      <w:tr w:rsidR="001E6CF1" w:rsidRPr="002607E5" w:rsidTr="001E6CF1">
        <w:trPr>
          <w:trHeight w:val="328"/>
        </w:trPr>
        <w:tc>
          <w:tcPr>
            <w:tcW w:w="3794" w:type="dxa"/>
          </w:tcPr>
          <w:p w:rsidR="00766F44" w:rsidRPr="002607E5" w:rsidRDefault="008437D5" w:rsidP="002607E5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DAS 28 </w:t>
            </w:r>
            <w:r w:rsidR="00766F44"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Mean score</w:t>
            </w:r>
          </w:p>
        </w:tc>
        <w:tc>
          <w:tcPr>
            <w:tcW w:w="1984" w:type="dxa"/>
          </w:tcPr>
          <w:p w:rsidR="00766F44" w:rsidRPr="002607E5" w:rsidRDefault="00766F44" w:rsidP="002607E5">
            <w:pPr>
              <w:spacing w:after="160" w:line="259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60" w:type="dxa"/>
          </w:tcPr>
          <w:p w:rsidR="00000000" w:rsidRDefault="008437D5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2</w:t>
            </w:r>
            <w:r w:rsidR="001E6CF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(2.641)</w:t>
            </w:r>
          </w:p>
        </w:tc>
        <w:tc>
          <w:tcPr>
            <w:tcW w:w="1721" w:type="dxa"/>
          </w:tcPr>
          <w:p w:rsidR="00000000" w:rsidRDefault="008437D5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</w:t>
            </w:r>
            <w:r w:rsidR="001E6CF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(2.188)</w:t>
            </w:r>
          </w:p>
        </w:tc>
      </w:tr>
      <w:tr w:rsidR="001E6CF1" w:rsidRPr="002607E5" w:rsidTr="001E6CF1">
        <w:trPr>
          <w:trHeight w:val="338"/>
        </w:trPr>
        <w:tc>
          <w:tcPr>
            <w:tcW w:w="3794" w:type="dxa"/>
          </w:tcPr>
          <w:p w:rsidR="00766F44" w:rsidRPr="002607E5" w:rsidRDefault="0041323E" w:rsidP="002607E5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DAS 28 </w:t>
            </w:r>
            <w:r w:rsidR="00766F44"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core&gt;5.1</w:t>
            </w:r>
            <w:r w:rsidR="007E5BCD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766F44"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984" w:type="dxa"/>
          </w:tcPr>
          <w:p w:rsidR="00766F44" w:rsidRPr="002607E5" w:rsidRDefault="00766F44" w:rsidP="002607E5">
            <w:pPr>
              <w:spacing w:after="160" w:line="259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60" w:type="dxa"/>
          </w:tcPr>
          <w:p w:rsidR="00000000" w:rsidRDefault="001E6CF1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2 (</w:t>
            </w:r>
            <w:r w:rsidR="008437D5"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  <w:r w:rsidR="00766F44"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  <w:r w:rsidR="00766F44"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)</w:t>
            </w:r>
          </w:p>
        </w:tc>
        <w:tc>
          <w:tcPr>
            <w:tcW w:w="1721" w:type="dxa"/>
          </w:tcPr>
          <w:p w:rsidR="00000000" w:rsidRDefault="001E6CF1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1 (</w:t>
            </w:r>
            <w:r w:rsidR="008437D5"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  <w:r w:rsidR="00766F44"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  <w:r w:rsidR="00766F44"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766F44"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1E6CF1" w:rsidRPr="002607E5" w:rsidTr="001E6CF1">
        <w:trPr>
          <w:trHeight w:val="328"/>
        </w:trPr>
        <w:tc>
          <w:tcPr>
            <w:tcW w:w="3794" w:type="dxa"/>
          </w:tcPr>
          <w:p w:rsidR="00766F44" w:rsidRPr="002607E5" w:rsidRDefault="00766F44" w:rsidP="002607E5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Mean C-reactive protein level (mg/L)</w:t>
            </w:r>
          </w:p>
        </w:tc>
        <w:tc>
          <w:tcPr>
            <w:tcW w:w="1984" w:type="dxa"/>
          </w:tcPr>
          <w:p w:rsidR="00766F44" w:rsidRPr="002607E5" w:rsidRDefault="00766F44" w:rsidP="002607E5">
            <w:pPr>
              <w:spacing w:after="160" w:line="259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60" w:type="dxa"/>
          </w:tcPr>
          <w:p w:rsidR="00000000" w:rsidRDefault="00766F44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2.9</w:t>
            </w:r>
            <w:r w:rsidR="001E6CF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(19.08)</w:t>
            </w:r>
          </w:p>
        </w:tc>
        <w:tc>
          <w:tcPr>
            <w:tcW w:w="1721" w:type="dxa"/>
          </w:tcPr>
          <w:p w:rsidR="00000000" w:rsidRDefault="00766F44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.6</w:t>
            </w:r>
            <w:r w:rsidR="001E6CF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(12.02)</w:t>
            </w:r>
          </w:p>
        </w:tc>
      </w:tr>
      <w:tr w:rsidR="001E6CF1" w:rsidRPr="002607E5" w:rsidTr="001E6CF1">
        <w:trPr>
          <w:trHeight w:val="328"/>
        </w:trPr>
        <w:tc>
          <w:tcPr>
            <w:tcW w:w="3794" w:type="dxa"/>
          </w:tcPr>
          <w:p w:rsidR="00766F44" w:rsidRPr="002607E5" w:rsidRDefault="00766F44" w:rsidP="002607E5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rythrocyte sedimentation rate</w:t>
            </w: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(mm/h)</w:t>
            </w:r>
          </w:p>
        </w:tc>
        <w:tc>
          <w:tcPr>
            <w:tcW w:w="1984" w:type="dxa"/>
          </w:tcPr>
          <w:p w:rsidR="00766F44" w:rsidRPr="002607E5" w:rsidRDefault="00766F44" w:rsidP="002607E5">
            <w:pPr>
              <w:spacing w:after="160" w:line="259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60" w:type="dxa"/>
          </w:tcPr>
          <w:p w:rsidR="00000000" w:rsidRDefault="00766F44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6</w:t>
            </w: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  <w:r w:rsidR="001E6CF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(12.51)</w:t>
            </w:r>
          </w:p>
        </w:tc>
        <w:tc>
          <w:tcPr>
            <w:tcW w:w="1721" w:type="dxa"/>
          </w:tcPr>
          <w:p w:rsidR="00000000" w:rsidRDefault="00766F44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4.8</w:t>
            </w:r>
            <w:r w:rsidR="001E6CF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(19.95)</w:t>
            </w:r>
          </w:p>
        </w:tc>
      </w:tr>
      <w:tr w:rsidR="001E6CF1" w:rsidRPr="002607E5" w:rsidTr="001E6CF1">
        <w:trPr>
          <w:trHeight w:val="328"/>
        </w:trPr>
        <w:tc>
          <w:tcPr>
            <w:tcW w:w="3794" w:type="dxa"/>
          </w:tcPr>
          <w:p w:rsidR="00766F44" w:rsidRPr="002607E5" w:rsidRDefault="00766F44" w:rsidP="002607E5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sitive for rheumatoid factor</w:t>
            </w: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984" w:type="dxa"/>
          </w:tcPr>
          <w:p w:rsidR="00766F44" w:rsidRPr="002607E5" w:rsidRDefault="00766F44" w:rsidP="002607E5">
            <w:pPr>
              <w:spacing w:after="160" w:line="259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60" w:type="dxa"/>
          </w:tcPr>
          <w:p w:rsidR="00000000" w:rsidRDefault="001E6CF1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5 (</w:t>
            </w:r>
            <w:r w:rsidR="008437D5"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  <w:r w:rsidR="00766F44"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  <w:r w:rsidR="00766F44"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21" w:type="dxa"/>
          </w:tcPr>
          <w:p w:rsidR="00000000" w:rsidRDefault="001E6CF1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6 (</w:t>
            </w:r>
            <w:r w:rsidR="008437D5"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.5)</w:t>
            </w:r>
          </w:p>
        </w:tc>
      </w:tr>
      <w:tr w:rsidR="001E6CF1" w:rsidRPr="002607E5" w:rsidTr="001E6CF1">
        <w:trPr>
          <w:trHeight w:val="328"/>
        </w:trPr>
        <w:tc>
          <w:tcPr>
            <w:tcW w:w="3794" w:type="dxa"/>
          </w:tcPr>
          <w:p w:rsidR="00766F44" w:rsidRPr="002607E5" w:rsidRDefault="00766F44" w:rsidP="002607E5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sitive for anti-CCP antibodies</w:t>
            </w: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984" w:type="dxa"/>
          </w:tcPr>
          <w:p w:rsidR="00766F44" w:rsidRPr="002607E5" w:rsidRDefault="00766F44" w:rsidP="002607E5">
            <w:pPr>
              <w:spacing w:after="160" w:line="259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60" w:type="dxa"/>
          </w:tcPr>
          <w:p w:rsidR="00766F44" w:rsidRPr="002607E5" w:rsidRDefault="001E6CF1" w:rsidP="001E6CF1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8 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 w:rsidR="00766F44"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21" w:type="dxa"/>
          </w:tcPr>
          <w:p w:rsidR="00000000" w:rsidRDefault="001E6CF1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8 (</w:t>
            </w:r>
            <w:r w:rsidR="008437D5" w:rsidRPr="002607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2</w:t>
            </w:r>
            <w:r w:rsidR="00766F44" w:rsidRPr="002607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)</w:t>
            </w:r>
          </w:p>
        </w:tc>
      </w:tr>
    </w:tbl>
    <w:p w:rsidR="006C0759" w:rsidRPr="002607E5" w:rsidRDefault="004525F4" w:rsidP="002607E5">
      <w:pPr>
        <w:spacing w:after="160" w:line="259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t>Data were presented</w:t>
      </w:r>
      <w:r w:rsidR="00E81ED6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4525F4">
        <w:rPr>
          <w:rFonts w:ascii="Times New Roman" w:eastAsia="宋体" w:hAnsi="Times New Roman" w:cs="Times New Roman"/>
          <w:color w:val="000000"/>
          <w:sz w:val="24"/>
          <w:szCs w:val="24"/>
        </w:rPr>
        <w:t>with means</w:t>
      </w:r>
      <w:r w:rsidR="00A06CB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(</w:t>
      </w:r>
      <w:r w:rsidRPr="004525F4">
        <w:rPr>
          <w:rFonts w:ascii="Times New Roman" w:eastAsia="宋体" w:hAnsi="Times New Roman" w:cs="Times New Roman"/>
          <w:color w:val="000000"/>
          <w:sz w:val="24"/>
          <w:szCs w:val="24"/>
        </w:rPr>
        <w:t>SD</w:t>
      </w:r>
      <w:r w:rsidR="00A06CB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) or </w:t>
      </w:r>
      <w:r w:rsidR="00A06CB1" w:rsidRPr="002607E5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number (%)</w:t>
      </w:r>
      <w:r w:rsidR="00E81ED6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.</w:t>
      </w:r>
    </w:p>
    <w:p w:rsidR="002607E5" w:rsidRPr="002607E5" w:rsidRDefault="002607E5" w:rsidP="002607E5">
      <w:pPr>
        <w:spacing w:after="160" w:line="259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2607E5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RA = patients with rheumatoid arthritis; NA = not available</w:t>
      </w:r>
    </w:p>
    <w:sectPr w:rsidR="002607E5" w:rsidRPr="002607E5" w:rsidSect="00AC61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2FB3" w:rsidRDefault="009D2FB3" w:rsidP="00766F44">
      <w:r>
        <w:separator/>
      </w:r>
    </w:p>
  </w:endnote>
  <w:endnote w:type="continuationSeparator" w:id="0">
    <w:p w:rsidR="009D2FB3" w:rsidRDefault="009D2FB3" w:rsidP="00766F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2FB3" w:rsidRDefault="009D2FB3" w:rsidP="00766F44">
      <w:r>
        <w:separator/>
      </w:r>
    </w:p>
  </w:footnote>
  <w:footnote w:type="continuationSeparator" w:id="0">
    <w:p w:rsidR="009D2FB3" w:rsidRDefault="009D2FB3" w:rsidP="00766F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06F0E"/>
    <w:rsid w:val="001D7DE8"/>
    <w:rsid w:val="001E6CF1"/>
    <w:rsid w:val="002607E5"/>
    <w:rsid w:val="003753B8"/>
    <w:rsid w:val="0041323E"/>
    <w:rsid w:val="004525F4"/>
    <w:rsid w:val="006C0759"/>
    <w:rsid w:val="00700D45"/>
    <w:rsid w:val="00766F44"/>
    <w:rsid w:val="007A5A58"/>
    <w:rsid w:val="007E5BCD"/>
    <w:rsid w:val="008437D5"/>
    <w:rsid w:val="008926D7"/>
    <w:rsid w:val="009D2FB3"/>
    <w:rsid w:val="00A06CB1"/>
    <w:rsid w:val="00AC61C1"/>
    <w:rsid w:val="00AE4F6B"/>
    <w:rsid w:val="00AF744D"/>
    <w:rsid w:val="00C644E3"/>
    <w:rsid w:val="00D433FC"/>
    <w:rsid w:val="00D76D36"/>
    <w:rsid w:val="00D86809"/>
    <w:rsid w:val="00E81ED6"/>
    <w:rsid w:val="00F06F0E"/>
    <w:rsid w:val="00F653E6"/>
    <w:rsid w:val="00F812B5"/>
    <w:rsid w:val="00FA0A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6F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6F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6F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6F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6F44"/>
    <w:rPr>
      <w:sz w:val="18"/>
      <w:szCs w:val="18"/>
    </w:rPr>
  </w:style>
  <w:style w:type="table" w:styleId="1-4">
    <w:name w:val="Medium Shading 1 Accent 4"/>
    <w:basedOn w:val="a1"/>
    <w:uiPriority w:val="63"/>
    <w:rsid w:val="00766F44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-1">
    <w:name w:val="Medium List 2 Accent 1"/>
    <w:basedOn w:val="a1"/>
    <w:uiPriority w:val="66"/>
    <w:rsid w:val="00766F44"/>
    <w:rPr>
      <w:rFonts w:asciiTheme="majorHAnsi" w:eastAsiaTheme="majorEastAsia" w:hAnsiTheme="majorHAnsi" w:cstheme="majorBidi"/>
      <w:color w:val="000000" w:themeColor="text1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a5">
    <w:name w:val="Table Grid"/>
    <w:basedOn w:val="a1"/>
    <w:uiPriority w:val="39"/>
    <w:rsid w:val="002607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2607E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A06CB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06CB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6E8EA2-9BE4-48FD-AB87-2CCE976F06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7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hanzhi</dc:creator>
  <cp:keywords/>
  <dc:description/>
  <cp:lastModifiedBy>appl</cp:lastModifiedBy>
  <cp:revision>11</cp:revision>
  <dcterms:created xsi:type="dcterms:W3CDTF">2020-07-24T15:05:00Z</dcterms:created>
  <dcterms:modified xsi:type="dcterms:W3CDTF">2021-02-18T11:00:00Z</dcterms:modified>
</cp:coreProperties>
</file>